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2 Characteristics of</w:t>
      </w:r>
      <w:r>
        <w:rPr>
          <w:rFonts w:cs="Times New Roman" w:ascii="Times New Roman" w:hAnsi="Times New Roman"/>
        </w:rPr>
        <w:t xml:space="preserve"> case-controls</w:t>
      </w:r>
      <w:r>
        <w:rPr>
          <w:rFonts w:cs="Times New Roman" w:ascii="Times New Roman" w:hAnsi="Times New Roman"/>
        </w:rPr>
        <w:t xml:space="preserve"> studies of red </w:t>
      </w:r>
      <w:r>
        <w:rPr>
          <w:rFonts w:cs="Times New Roman" w:ascii="Times New Roman" w:hAnsi="Times New Roman"/>
        </w:rPr>
        <w:t xml:space="preserve">and processed </w:t>
      </w:r>
      <w:r>
        <w:rPr>
          <w:rFonts w:cs="Times New Roman" w:ascii="Times New Roman" w:hAnsi="Times New Roman"/>
        </w:rPr>
        <w:t>meat and gastric cancer risk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a</w:t>
      </w:r>
    </w:p>
    <w:tbl>
      <w:tblPr>
        <w:tblW w:w="142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228"/>
        <w:gridCol w:w="1118"/>
        <w:gridCol w:w="1535"/>
        <w:gridCol w:w="1535"/>
        <w:gridCol w:w="1766"/>
        <w:gridCol w:w="1799"/>
        <w:gridCol w:w="1687"/>
        <w:gridCol w:w="1681"/>
        <w:gridCol w:w="108"/>
        <w:gridCol w:w="746"/>
      </w:tblGrid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thor, year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g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urn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case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and type of 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pe of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meat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sumption categories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usted OR (95%CI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usted variabl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lity sco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-10)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sc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6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 J Epidemi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4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 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smoked, salted, 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ickled meat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 100 g/d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 (1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75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ethnicity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takes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rains, chocolate, fibrous foods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gg, and public water supply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 Vecch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87, Ita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7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 hospital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sag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mediat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mediat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mediat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 (0.29-0.63) 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 (0.53-1.20) 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 (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 (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education, residence 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takes of sugar, pasta/ric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lenta, whole grain bread/pasta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ruits, and vegetabl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90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8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ticancer R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0 hospital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cured meat)</w:t>
            </w:r>
          </w:p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eals/m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 (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 (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0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and hospital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e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9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9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9 hospital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rd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rp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tr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ylor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 (0.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 (1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1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hospital, and intakes 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eese, whole meal bread, ra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getables, and citrus fruit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e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9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0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Cause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rcinoma (intestinal and diffuse typ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sag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mediat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 (0.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 (1.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6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ucation, occupation, an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idenc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zále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91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1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 hospital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denocarcinoma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cured mea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on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categori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, boiled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categori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3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5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(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 (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(0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(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and intakes of preserv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ish, egg, nuts, fruits, vegetables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 energy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hiya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92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2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Cause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 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 hospital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denocarcinoma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oked food/bacon/h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pulation control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pital control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administrative division, and smok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chez-Diez, 1992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a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3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ur J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pidemi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 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denocarcinoma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usa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moked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il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 (1.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.94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and residenc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ss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9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wed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4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9 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on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month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sage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month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 (0.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5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2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 (0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 (0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3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and socioeconomi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atus 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zar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9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erto Ri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5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Epidemi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population-based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eef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erk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k (pig fee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sage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er versus 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er versus 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er versus 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er versus 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er versus 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 (0.9-2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 (1.3-3.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 (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 (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 (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ño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, 1997, Italy (36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Epidemiol Biomarkers Prev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3 </w:t>
            </w: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sz w:val="18"/>
                <w:szCs w:val="18"/>
              </w:rPr>
              <w:t>hospital-based subjects</w:t>
            </w:r>
            <w:bookmarkEnd w:id="0"/>
            <w:bookmarkEnd w:id="1"/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8"/>
            <w:bookmarkStart w:id="3" w:name="OLE_LINK7"/>
            <w:r>
              <w:rPr>
                <w:rFonts w:cs="Times New Roman" w:ascii="Times New Roman" w:hAnsi="Times New Roman"/>
                <w:sz w:val="18"/>
                <w:szCs w:val="18"/>
              </w:rPr>
              <w:t>Red meat</w:t>
            </w:r>
            <w:bookmarkEnd w:id="2"/>
            <w:bookmarkEnd w:id="3"/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 (0.81-3.2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8(1.42-8.04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, age, area of residence, and educat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rd MH, 1997, USA (37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 population-based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nocarcinom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rdia 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st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d meat (beef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r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liver, processed red meats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f (steaks/roasts, hamburgers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bacon, sausage, ham, cured meats, sandwich meats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-1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-1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1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 (0.7-2.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 (1.1-4.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(1.3-4.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 (0.9-2.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 (0.9-3.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(0.9-3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 (0.7-2.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 (0.7-2.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(0.9-2.9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 BT, 1998, China (38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4 (770 men, 353 women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819 men, 632 women)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pulation-based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 (pork chops, pork spareribs, pig feet, fresh pork, beef, and mutton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month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-16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-30.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.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-16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-30.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.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-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-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-1,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-1,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income, education, smoking (males only), and alcohol drinking (males only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rd MH, 1999, Mexico (39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 J Epidemi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2 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nocarcinomas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-3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-5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-6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, sex, total calories, chill peppe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nsump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dded salt, history of peptic ulcer, smoking, and socioeconomic statu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van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0, Ital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0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bookmarkStart w:id="4" w:name="OLE_LINK15"/>
            <w:bookmarkStart w:id="5" w:name="OLE_LINK14"/>
            <w:r>
              <w:rPr>
                <w:rFonts w:cs="Times New Roman" w:ascii="Times New Roman" w:hAnsi="Times New Roman"/>
                <w:sz w:val="18"/>
                <w:szCs w:val="18"/>
              </w:rPr>
              <w:t>hospital-based subjects</w:t>
            </w:r>
            <w:bookmarkEnd w:id="4"/>
            <w:bookmarkEnd w:id="5"/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0"/>
            <w:bookmarkStart w:id="7" w:name="OLE_LINK9"/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  <w:bookmarkEnd w:id="6"/>
            <w:bookmarkEnd w:id="7"/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 me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clud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nned and preserved m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)</w:t>
            </w:r>
          </w:p>
          <w:p>
            <w:pPr>
              <w:pStyle w:val="Normal"/>
              <w:ind w:right="36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portion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wee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1 portion/da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(0.8-1.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(1.3-2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1.3-2.2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e, year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cruitme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ex, education, smoking habits and alcohol, fat, fruit and vegetable intak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li D, 2001, Italy (41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R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6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 with microsatellite instability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eef/pork/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b/gam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cured &amp; canned meats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I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6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 (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I</w:t>
            </w:r>
            <w:r>
              <w:rPr>
                <w:rFonts w:cs="宋体;SimSun" w:ascii="宋体;SimSun" w:hAnsi="宋体;SimSun"/>
                <w:sz w:val="18"/>
                <w:szCs w:val="18"/>
              </w:rPr>
              <w:t>–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 (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 (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I+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0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I–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(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 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7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ex, social class, family histor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idenc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tal energy, and consumption tertiles of each food of interes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kezak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1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2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pn J Cancer R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 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salted meat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month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2 (2.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5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 (1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14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smoking, and drinking habit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 H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02, South Kor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3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6 </w:t>
            </w:r>
            <w:bookmarkStart w:id="8" w:name="OLE_LINK23"/>
            <w:bookmarkStart w:id="9" w:name="OLE_LINK22"/>
            <w:r>
              <w:rPr>
                <w:rFonts w:cs="Times New Roman" w:ascii="Times New Roman" w:hAnsi="Times New Roman"/>
                <w:sz w:val="18"/>
                <w:szCs w:val="18"/>
              </w:rPr>
              <w:t>hospital-based subjects</w:t>
            </w:r>
            <w:bookmarkEnd w:id="8"/>
            <w:bookmarkEnd w:id="9"/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 (grilled beef and pork over charcoal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uartiles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f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s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k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2-Q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2-Q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2-Q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 (0.72-2.3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 (0.80-3.1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 (0.42-1.44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 (0.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 (0.43-1.50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 (0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7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ocioeconomic status, family histor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refrigerator us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ap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4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n Epidemi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women only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 490 hospital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women only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fferenti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 and non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ifferentia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f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k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1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4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2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6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 (0.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 (0.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3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year, season at first hospital visit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 history, and smokin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mu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3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A (45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Cause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 (186 men, 1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omen)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 (282 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4 women)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stri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st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enocarcinom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testinal, diffuse, and the mixed-other types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con 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9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 – 27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27.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6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 – 14.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14.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-1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1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-0.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7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 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 (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 (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-2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-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 (0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-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ethnicity, education, smoking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ry of gastric ulcer, NSAID use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amily history, intakes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ther food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otal calori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Stefani 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2004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rugua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6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stric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6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spital-based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nocarcinom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ardia, fundus, body, lesser curvature, greater curvature, and antrum and pylorus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 (beef and lamb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salted meat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l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 (0.70-1.5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 (0.89-1.9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 (1.35-2.90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x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siden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rban/rural stat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education, BMI, and total energy intak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ssowsk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la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7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utr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6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pulation-base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 (pork, beef, liver, and processed red meats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sage and  hot dogs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8.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-11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-14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14.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2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-3.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-4.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.9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 (0.79-1.9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 (0.73-1.9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 (0.90-2.5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74-1.7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 (0.48-1.1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 (0.79-1.93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education, smoking, and calories from food.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ukan R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6, India (48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 Gastroente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5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spital-based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smoked dried salted meat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casion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week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ice or more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casion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ice or more a 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casion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ce a 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wice or more a week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 (0.04-6.1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 (0.06-5.3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0.06-6.2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 (0.02-9.11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 (0.04-9.2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 (1.2-8.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 (1.7-8.8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ucation, tobacco use, alcohol drinking, and each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tary variable for another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umylaitė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, 2006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thuan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9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dicina (Kaunas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ospital-based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 (salted meat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most do not use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 times/month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times/week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 (1.12-3.0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 (1.43-3.42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oking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coho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use, family history, BMI, education, residence, diet, and physical activity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 AH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007, USA (50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Causes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8 population-based control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stri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enocarcino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rdia and distal card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rtil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rd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 (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 (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 (0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al gastri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 (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 (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 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rd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 (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 (0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 (0.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tal gastri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 (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 (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 (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race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rthplace, education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oking, alcohol, BMI, reflux, use of vitami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 total calories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 JF, 2008, Canada (51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utr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pulation-based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times/wee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-3.9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5-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,9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-2.4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-5.4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(0.9-1.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 (0.9-1.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(1.0-1.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(1.0-1.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 (1.0-1.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 (1.3-2.2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province, education, BMI, sex, alcohol use, smoking, fruit and vegetable intak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varro Silver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A, 2008, USA (52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pulation-based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nocarcinom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d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non-cardia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 (beef, pork, veal, lamb, and liver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one serving/da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 (0.80-2.4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card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 (0.83-2.25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it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c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region, proxy status, income, education, BMI, smoking, alcohol, and energy intak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9, Urugua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3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sian Pacific J Cancer Prev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spital-based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 me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fresh beef and lamb)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f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ams/day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&lt;1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-&lt;2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-6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-&lt;150, 0-&lt;90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-&lt;250, 90-&lt;15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-524.8, 150-524.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10-4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0-25.8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 (0.98-1.89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 (1.31-3.6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 (0.88-1.6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 (1.04-2.8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 (0.89-1.8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 (1.07-2.44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, sex, residence, education, income, interviewer, smok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rgy intak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variety of foods intake, and total energy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urfarz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9, Ir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4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t J Canc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pulation-based subject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cancer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rd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rd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ssed meat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 times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4/wee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once/da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ce/month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 (1.26-3.85)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 (1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4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 (0.55-2.37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sex, education, family history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riety of foods intake an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pylori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o 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1, China (55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cer Epidemi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5 (incidence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spital-based control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tric adenocarcinoma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ardia and noncardia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 meat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thly/seldom/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ekl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Weekl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thly/seldom/nev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ekl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Weekly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(0.95-1.55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(1.15-2.07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cardi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 (Referen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(1.18-2.24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(1.21-2.58)</w:t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 gender, geographic region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 xml:space="preserve">RR = relative risk (odds ratio); CI = confidence interval; BMI = body mass index; </w:t>
      </w:r>
      <w:r>
        <w:rPr>
          <w:rFonts w:cs="Times New Roman" w:ascii="Times New Roman" w:hAnsi="Times New Roman"/>
        </w:rPr>
        <w:t xml:space="preserve">MSI=microsatellite instability; </w:t>
      </w:r>
      <w:r>
        <w:rPr>
          <w:rFonts w:cs="Times New Roman" w:ascii="Times New Roman" w:hAnsi="Times New Roman"/>
        </w:rPr>
        <w:t>NSAID</w:t>
      </w:r>
      <w:r>
        <w:rPr>
          <w:rFonts w:cs="Times New Roman" w:ascii="Times New Roman" w:hAnsi="Times New Roman"/>
        </w:rPr>
        <w:t xml:space="preserve"> =</w:t>
      </w:r>
      <w:r>
        <w:rPr>
          <w:rFonts w:cs="Times New Roman" w:ascii="Times New Roman" w:hAnsi="Times New Roman"/>
        </w:rPr>
        <w:t xml:space="preserve"> nonsteroidal anti-inflammatory dru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 Confidence intervals were calculated using the distribution of case patients and control subjects for each exposure category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 an average Italian portion is 100 to 150g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 xml:space="preserve">d </w:t>
      </w:r>
      <w:r>
        <w:rPr>
          <w:rFonts w:cs="Times New Roman" w:ascii="Times New Roman" w:hAnsi="Times New Roman"/>
          <w:szCs w:val="21"/>
        </w:rPr>
        <w:t xml:space="preserve">Range of consumption </w:t>
      </w:r>
      <w:r>
        <w:rPr>
          <w:rFonts w:cs="Times New Roman" w:ascii="Times New Roman" w:hAnsi="Times New Roman"/>
          <w:szCs w:val="21"/>
        </w:rPr>
        <w:t>among men and women, respectivel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3:00:00Z</dcterms:created>
  <dc:creator>Administrator</dc:creator>
  <dc:description/>
  <cp:keywords/>
  <dc:language>en-US</dc:language>
  <cp:lastModifiedBy>Administrator</cp:lastModifiedBy>
  <dcterms:modified xsi:type="dcterms:W3CDTF">2013-04-10T14:47:00Z</dcterms:modified>
  <cp:revision>16</cp:revision>
  <dc:subject/>
  <dc:title/>
</cp:coreProperties>
</file>